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E27ED" w14:textId="7BD5D762" w:rsidR="00636F5C" w:rsidRPr="00636F5C" w:rsidRDefault="00636F5C" w:rsidP="00A369F6">
      <w:pPr>
        <w:spacing w:line="276" w:lineRule="auto"/>
        <w:rPr>
          <w:b/>
          <w:sz w:val="32"/>
        </w:rPr>
      </w:pPr>
      <w:r w:rsidRPr="00636F5C">
        <w:rPr>
          <w:b/>
          <w:sz w:val="32"/>
        </w:rPr>
        <w:t xml:space="preserve">Interview guide </w:t>
      </w:r>
      <w:r w:rsidR="009C534C">
        <w:rPr>
          <w:b/>
          <w:sz w:val="32"/>
        </w:rPr>
        <w:t>for nursing students</w:t>
      </w:r>
    </w:p>
    <w:p w14:paraId="70EC1A77" w14:textId="77777777" w:rsidR="00636F5C" w:rsidRDefault="00636F5C" w:rsidP="00A369F6">
      <w:pPr>
        <w:spacing w:line="276" w:lineRule="auto"/>
      </w:pPr>
    </w:p>
    <w:p w14:paraId="3E6E8557" w14:textId="5AAE6F2E" w:rsidR="00636F5C" w:rsidRPr="00636F5C" w:rsidRDefault="00636F5C" w:rsidP="00A369F6">
      <w:pPr>
        <w:spacing w:line="360" w:lineRule="auto"/>
        <w:rPr>
          <w:b/>
          <w:u w:val="single"/>
        </w:rPr>
      </w:pPr>
      <w:r w:rsidRPr="00636F5C">
        <w:rPr>
          <w:b/>
          <w:u w:val="single"/>
        </w:rPr>
        <w:t>Initial open-ended questions</w:t>
      </w:r>
    </w:p>
    <w:p w14:paraId="6D28F731" w14:textId="77777777" w:rsidR="009C534C" w:rsidRDefault="00636F5C" w:rsidP="00A369F6">
      <w:pPr>
        <w:pStyle w:val="ListParagraph"/>
        <w:numPr>
          <w:ilvl w:val="0"/>
          <w:numId w:val="8"/>
        </w:numPr>
        <w:spacing w:line="360" w:lineRule="auto"/>
      </w:pPr>
      <w:r>
        <w:t>What made you study nursing?</w:t>
      </w:r>
    </w:p>
    <w:p w14:paraId="70F03D02" w14:textId="77777777" w:rsidR="009C534C" w:rsidRDefault="00636F5C" w:rsidP="00A369F6">
      <w:pPr>
        <w:pStyle w:val="ListParagraph"/>
        <w:numPr>
          <w:ilvl w:val="0"/>
          <w:numId w:val="8"/>
        </w:numPr>
        <w:spacing w:line="360" w:lineRule="auto"/>
      </w:pPr>
      <w:r>
        <w:t>Can you describe the nursing education you have received (in South Korea)</w:t>
      </w:r>
    </w:p>
    <w:p w14:paraId="68D25E8D" w14:textId="5BCB914D" w:rsidR="00636F5C" w:rsidRDefault="00636F5C" w:rsidP="00A369F6">
      <w:pPr>
        <w:pStyle w:val="ListParagraph"/>
        <w:numPr>
          <w:ilvl w:val="0"/>
          <w:numId w:val="8"/>
        </w:numPr>
        <w:spacing w:line="360" w:lineRule="auto"/>
      </w:pPr>
      <w:r>
        <w:t xml:space="preserve">Tell me about your experience of </w:t>
      </w:r>
      <w:r w:rsidR="00DC7C77">
        <w:t>your nursing</w:t>
      </w:r>
      <w:r>
        <w:t xml:space="preserve"> education</w:t>
      </w:r>
    </w:p>
    <w:p w14:paraId="7F48E49C" w14:textId="77777777" w:rsidR="00636F5C" w:rsidRDefault="00636F5C" w:rsidP="00A369F6">
      <w:pPr>
        <w:spacing w:line="360" w:lineRule="auto"/>
      </w:pPr>
    </w:p>
    <w:p w14:paraId="698248EC" w14:textId="1F2B2962" w:rsidR="00636F5C" w:rsidRPr="00636F5C" w:rsidRDefault="00636F5C" w:rsidP="00A369F6">
      <w:pPr>
        <w:spacing w:line="360" w:lineRule="auto"/>
        <w:rPr>
          <w:b/>
          <w:u w:val="single"/>
        </w:rPr>
      </w:pPr>
      <w:r w:rsidRPr="00636F5C">
        <w:rPr>
          <w:b/>
          <w:u w:val="single"/>
        </w:rPr>
        <w:t xml:space="preserve">Intermediate </w:t>
      </w:r>
      <w:r w:rsidR="0047315A">
        <w:rPr>
          <w:b/>
          <w:u w:val="single"/>
        </w:rPr>
        <w:t>q</w:t>
      </w:r>
      <w:r w:rsidRPr="00636F5C">
        <w:rPr>
          <w:b/>
          <w:u w:val="single"/>
        </w:rPr>
        <w:t>uestions</w:t>
      </w:r>
    </w:p>
    <w:p w14:paraId="04A8F4CB" w14:textId="1E622450" w:rsidR="00280F41" w:rsidRDefault="00DC7C77" w:rsidP="00A369F6">
      <w:pPr>
        <w:pStyle w:val="ListParagraph"/>
        <w:numPr>
          <w:ilvl w:val="0"/>
          <w:numId w:val="3"/>
        </w:numPr>
        <w:spacing w:line="360" w:lineRule="auto"/>
      </w:pPr>
      <w:r>
        <w:t xml:space="preserve">Can </w:t>
      </w:r>
      <w:r w:rsidR="00636F5C">
        <w:t xml:space="preserve">you describe the clinical contexts </w:t>
      </w:r>
      <w:r>
        <w:t xml:space="preserve">in which </w:t>
      </w:r>
      <w:r w:rsidR="00636F5C">
        <w:t xml:space="preserve">you have done placements? </w:t>
      </w:r>
    </w:p>
    <w:p w14:paraId="5E312A35" w14:textId="3617DAA5" w:rsidR="00636F5C" w:rsidRDefault="00DC7C77" w:rsidP="00A369F6">
      <w:pPr>
        <w:pStyle w:val="ListParagraph"/>
        <w:numPr>
          <w:ilvl w:val="0"/>
          <w:numId w:val="3"/>
        </w:numPr>
        <w:spacing w:line="360" w:lineRule="auto"/>
      </w:pPr>
      <w:r>
        <w:t xml:space="preserve">Can </w:t>
      </w:r>
      <w:r w:rsidR="00280F41">
        <w:t xml:space="preserve">you describe your roles during the placements? </w:t>
      </w:r>
    </w:p>
    <w:p w14:paraId="0A8FF55C" w14:textId="7643C88B" w:rsidR="000437FB" w:rsidRDefault="000437FB" w:rsidP="00462385">
      <w:pPr>
        <w:pStyle w:val="ListParagraph"/>
        <w:numPr>
          <w:ilvl w:val="0"/>
          <w:numId w:val="3"/>
        </w:numPr>
        <w:spacing w:line="360" w:lineRule="auto"/>
      </w:pPr>
      <w:r>
        <w:t xml:space="preserve">As a student, what do you think you can and can’t do during the placements? </w:t>
      </w:r>
    </w:p>
    <w:p w14:paraId="703E43CF" w14:textId="73555A29" w:rsidR="009C534C" w:rsidRDefault="009C534C" w:rsidP="00A369F6">
      <w:pPr>
        <w:pStyle w:val="ListParagraph"/>
        <w:numPr>
          <w:ilvl w:val="0"/>
          <w:numId w:val="3"/>
        </w:numPr>
        <w:spacing w:line="360" w:lineRule="auto"/>
      </w:pPr>
      <w:r>
        <w:t xml:space="preserve">What </w:t>
      </w:r>
      <w:r w:rsidR="00B26042">
        <w:t xml:space="preserve">do you think </w:t>
      </w:r>
      <w:r>
        <w:t xml:space="preserve">are the factors that </w:t>
      </w:r>
      <w:r w:rsidR="00B26042">
        <w:t xml:space="preserve">have a positive or negative effect on </w:t>
      </w:r>
      <w:r>
        <w:t xml:space="preserve">your nursing education, especially clinical placements? </w:t>
      </w:r>
    </w:p>
    <w:p w14:paraId="790FC69F" w14:textId="653BA8F9" w:rsidR="000437FB" w:rsidRDefault="000437FB" w:rsidP="000437FB">
      <w:pPr>
        <w:pStyle w:val="ListParagraph"/>
        <w:numPr>
          <w:ilvl w:val="0"/>
          <w:numId w:val="3"/>
        </w:numPr>
        <w:spacing w:line="360" w:lineRule="auto"/>
      </w:pPr>
      <w:r>
        <w:t xml:space="preserve">Who has the most influence on your learning in clinical placements? Why do you think so?  </w:t>
      </w:r>
      <w:bookmarkStart w:id="0" w:name="_GoBack"/>
      <w:bookmarkEnd w:id="0"/>
    </w:p>
    <w:p w14:paraId="35466D46" w14:textId="707291D2" w:rsidR="000437FB" w:rsidRDefault="000437FB" w:rsidP="000437FB">
      <w:pPr>
        <w:pStyle w:val="ListParagraph"/>
        <w:numPr>
          <w:ilvl w:val="0"/>
          <w:numId w:val="3"/>
        </w:numPr>
        <w:spacing w:line="360" w:lineRule="auto"/>
      </w:pPr>
      <w:r>
        <w:t>Tell me about your role model in nursing.</w:t>
      </w:r>
    </w:p>
    <w:p w14:paraId="0742F03F" w14:textId="77FCB11C" w:rsidR="000437FB" w:rsidRDefault="000437FB" w:rsidP="000437FB">
      <w:pPr>
        <w:pStyle w:val="ListParagraph"/>
        <w:numPr>
          <w:ilvl w:val="0"/>
          <w:numId w:val="3"/>
        </w:numPr>
        <w:spacing w:line="360" w:lineRule="auto"/>
      </w:pPr>
      <w:r>
        <w:t xml:space="preserve">Tell me about your relationship with nurses and other medical </w:t>
      </w:r>
      <w:r w:rsidRPr="00462385">
        <w:t>personnel</w:t>
      </w:r>
      <w:r>
        <w:t xml:space="preserve"> during your placements</w:t>
      </w:r>
    </w:p>
    <w:p w14:paraId="702C44CA" w14:textId="2171701D" w:rsidR="00820E75" w:rsidRDefault="00820E75" w:rsidP="00820E75">
      <w:pPr>
        <w:pStyle w:val="ListParagraph"/>
        <w:numPr>
          <w:ilvl w:val="0"/>
          <w:numId w:val="3"/>
        </w:numPr>
        <w:spacing w:line="360" w:lineRule="auto"/>
      </w:pPr>
      <w:r>
        <w:t>What do you think about the nurses’</w:t>
      </w:r>
      <w:r w:rsidR="00462385">
        <w:t xml:space="preserve"> </w:t>
      </w:r>
      <w:r>
        <w:t xml:space="preserve">culture? </w:t>
      </w:r>
    </w:p>
    <w:p w14:paraId="1A32F8D3" w14:textId="7D9A270A" w:rsidR="00280F41" w:rsidRDefault="00636F5C" w:rsidP="00A369F6">
      <w:pPr>
        <w:pStyle w:val="ListParagraph"/>
        <w:numPr>
          <w:ilvl w:val="0"/>
          <w:numId w:val="3"/>
        </w:numPr>
        <w:spacing w:line="360" w:lineRule="auto"/>
      </w:pPr>
      <w:r>
        <w:t xml:space="preserve">How do you feel when you go to clinical contexts for your placements, compared to </w:t>
      </w:r>
      <w:r w:rsidR="00DC7C77">
        <w:t xml:space="preserve">when you were being taught </w:t>
      </w:r>
      <w:r>
        <w:t xml:space="preserve">in classrooms? </w:t>
      </w:r>
    </w:p>
    <w:p w14:paraId="58BB4BFD" w14:textId="34EE8636" w:rsidR="00280F41" w:rsidRDefault="009C534C" w:rsidP="00A369F6">
      <w:pPr>
        <w:pStyle w:val="ListParagraph"/>
        <w:numPr>
          <w:ilvl w:val="0"/>
          <w:numId w:val="3"/>
        </w:numPr>
        <w:spacing w:line="360" w:lineRule="auto"/>
      </w:pPr>
      <w:r>
        <w:t>When you face any barriers during the placements</w:t>
      </w:r>
      <w:r w:rsidR="00462385">
        <w:t xml:space="preserve"> (if any)</w:t>
      </w:r>
      <w:r>
        <w:t xml:space="preserve">, how do you address it? </w:t>
      </w:r>
    </w:p>
    <w:p w14:paraId="021D926C" w14:textId="5D8D10FB" w:rsidR="009C534C" w:rsidRDefault="009C534C" w:rsidP="00A369F6">
      <w:pPr>
        <w:pStyle w:val="ListParagraph"/>
        <w:numPr>
          <w:ilvl w:val="0"/>
          <w:numId w:val="3"/>
        </w:numPr>
        <w:spacing w:line="360" w:lineRule="auto"/>
      </w:pPr>
      <w:r>
        <w:t xml:space="preserve">What do clinical placements mean to you? </w:t>
      </w:r>
    </w:p>
    <w:p w14:paraId="22392A09" w14:textId="331FD5A1" w:rsidR="009C534C" w:rsidRDefault="00636F5C" w:rsidP="00A369F6">
      <w:pPr>
        <w:pStyle w:val="ListParagraph"/>
        <w:numPr>
          <w:ilvl w:val="0"/>
          <w:numId w:val="3"/>
        </w:numPr>
        <w:spacing w:line="360" w:lineRule="auto"/>
      </w:pPr>
      <w:r>
        <w:t xml:space="preserve">What is your definition of nunchi? </w:t>
      </w:r>
    </w:p>
    <w:p w14:paraId="1D94AC78" w14:textId="742E5182" w:rsidR="009C534C" w:rsidRDefault="00636F5C" w:rsidP="00A369F6">
      <w:pPr>
        <w:pStyle w:val="ListParagraph"/>
        <w:numPr>
          <w:ilvl w:val="0"/>
          <w:numId w:val="3"/>
        </w:numPr>
        <w:spacing w:line="360" w:lineRule="auto"/>
      </w:pPr>
      <w:r>
        <w:t xml:space="preserve">Why do you </w:t>
      </w:r>
      <w:r w:rsidR="003C68A9">
        <w:t>need</w:t>
      </w:r>
      <w:r>
        <w:t xml:space="preserve"> nunchi during your placement? </w:t>
      </w:r>
    </w:p>
    <w:p w14:paraId="42BEE668" w14:textId="65E1E2AA" w:rsidR="00636F5C" w:rsidRDefault="00636F5C" w:rsidP="00A369F6">
      <w:pPr>
        <w:pStyle w:val="ListParagraph"/>
        <w:numPr>
          <w:ilvl w:val="0"/>
          <w:numId w:val="3"/>
        </w:numPr>
        <w:spacing w:line="360" w:lineRule="auto"/>
      </w:pPr>
      <w:r>
        <w:t xml:space="preserve">Tell me about nunchi in other </w:t>
      </w:r>
      <w:r w:rsidR="003C68A9">
        <w:t>occasions other than clinical</w:t>
      </w:r>
      <w:r>
        <w:t xml:space="preserve"> environments</w:t>
      </w:r>
    </w:p>
    <w:p w14:paraId="0A43F16C" w14:textId="77777777" w:rsidR="00280F41" w:rsidRDefault="00280F41" w:rsidP="00A369F6">
      <w:pPr>
        <w:spacing w:line="360" w:lineRule="auto"/>
      </w:pPr>
    </w:p>
    <w:p w14:paraId="1F3EC774" w14:textId="759D0DBD" w:rsidR="00636F5C" w:rsidRPr="00280F41" w:rsidRDefault="00636F5C" w:rsidP="00A369F6">
      <w:pPr>
        <w:spacing w:line="360" w:lineRule="auto"/>
        <w:rPr>
          <w:b/>
          <w:u w:val="single"/>
        </w:rPr>
      </w:pPr>
      <w:r w:rsidRPr="00280F41">
        <w:rPr>
          <w:b/>
          <w:u w:val="single"/>
        </w:rPr>
        <w:t xml:space="preserve">Ending </w:t>
      </w:r>
      <w:r w:rsidR="0047315A">
        <w:rPr>
          <w:b/>
          <w:u w:val="single"/>
        </w:rPr>
        <w:t>q</w:t>
      </w:r>
      <w:r w:rsidRPr="00280F41">
        <w:rPr>
          <w:b/>
          <w:u w:val="single"/>
        </w:rPr>
        <w:t xml:space="preserve">uestions </w:t>
      </w:r>
    </w:p>
    <w:p w14:paraId="78D0A226" w14:textId="0C4F33D2" w:rsidR="00636F5C" w:rsidRDefault="00636F5C" w:rsidP="00A369F6">
      <w:pPr>
        <w:pStyle w:val="ListParagraph"/>
        <w:numPr>
          <w:ilvl w:val="0"/>
          <w:numId w:val="7"/>
        </w:numPr>
        <w:spacing w:line="360" w:lineRule="auto"/>
      </w:pPr>
      <w:r>
        <w:t xml:space="preserve">Is there anything else you think I should know to understand </w:t>
      </w:r>
      <w:r w:rsidR="009C534C">
        <w:t xml:space="preserve">your clinical placement experience </w:t>
      </w:r>
      <w:r>
        <w:t>better?</w:t>
      </w:r>
    </w:p>
    <w:p w14:paraId="6399D795" w14:textId="38C13720" w:rsidR="00401003" w:rsidRDefault="00636F5C" w:rsidP="00A369F6">
      <w:pPr>
        <w:pStyle w:val="ListParagraph"/>
        <w:numPr>
          <w:ilvl w:val="0"/>
          <w:numId w:val="7"/>
        </w:numPr>
        <w:spacing w:line="360" w:lineRule="auto"/>
      </w:pPr>
      <w:r>
        <w:t>Is there anything you would like to ask me?</w:t>
      </w:r>
      <w:r w:rsidR="009C534C">
        <w:br/>
      </w:r>
    </w:p>
    <w:p w14:paraId="715CEC2F" w14:textId="77777777" w:rsidR="00A369F6" w:rsidRDefault="00A369F6" w:rsidP="00A369F6">
      <w:pPr>
        <w:sectPr w:rsidR="00A369F6" w:rsidSect="00DE5FEA">
          <w:head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4DDAE07" w14:textId="0C614473" w:rsidR="00A369F6" w:rsidRPr="00636F5C" w:rsidRDefault="00A369F6" w:rsidP="00A369F6">
      <w:pPr>
        <w:spacing w:line="276" w:lineRule="auto"/>
        <w:rPr>
          <w:b/>
          <w:sz w:val="32"/>
        </w:rPr>
      </w:pPr>
      <w:r w:rsidRPr="00636F5C">
        <w:rPr>
          <w:b/>
          <w:sz w:val="32"/>
        </w:rPr>
        <w:lastRenderedPageBreak/>
        <w:t xml:space="preserve">Interview guide </w:t>
      </w:r>
      <w:r>
        <w:rPr>
          <w:b/>
          <w:sz w:val="32"/>
        </w:rPr>
        <w:t xml:space="preserve">for nurses </w:t>
      </w:r>
    </w:p>
    <w:p w14:paraId="176A0C33" w14:textId="77777777" w:rsidR="00A369F6" w:rsidRDefault="00A369F6" w:rsidP="00A369F6">
      <w:pPr>
        <w:spacing w:line="276" w:lineRule="auto"/>
      </w:pPr>
    </w:p>
    <w:p w14:paraId="304B0AA3" w14:textId="52148FBD" w:rsidR="003250A1" w:rsidRPr="003250A1" w:rsidRDefault="003250A1" w:rsidP="0047315A">
      <w:pPr>
        <w:spacing w:line="360" w:lineRule="auto"/>
        <w:rPr>
          <w:b/>
          <w:u w:val="single"/>
        </w:rPr>
      </w:pPr>
      <w:r w:rsidRPr="00636F5C">
        <w:rPr>
          <w:b/>
          <w:u w:val="single"/>
        </w:rPr>
        <w:t>Initial open-ended questions</w:t>
      </w:r>
    </w:p>
    <w:p w14:paraId="6931F0E1" w14:textId="1D8541AE" w:rsidR="003250A1" w:rsidRDefault="00DC7C77" w:rsidP="0047315A">
      <w:pPr>
        <w:pStyle w:val="ListParagraph"/>
        <w:numPr>
          <w:ilvl w:val="0"/>
          <w:numId w:val="10"/>
        </w:numPr>
        <w:spacing w:line="360" w:lineRule="auto"/>
      </w:pPr>
      <w:r>
        <w:t xml:space="preserve">Can </w:t>
      </w:r>
      <w:r w:rsidR="003250A1">
        <w:t>you tell me about the clinical environments and the atmosphere of where you have worked?</w:t>
      </w:r>
    </w:p>
    <w:p w14:paraId="08F819BC" w14:textId="5606DFA9" w:rsidR="003250A1" w:rsidRDefault="003250A1" w:rsidP="0047315A">
      <w:pPr>
        <w:pStyle w:val="ListParagraph"/>
        <w:numPr>
          <w:ilvl w:val="0"/>
          <w:numId w:val="10"/>
        </w:numPr>
        <w:spacing w:line="360" w:lineRule="auto"/>
      </w:pPr>
      <w:r>
        <w:t>How do you feel about working in those environments?</w:t>
      </w:r>
    </w:p>
    <w:p w14:paraId="6D15841F" w14:textId="15FCE606" w:rsidR="003250A1" w:rsidRDefault="003250A1" w:rsidP="0047315A">
      <w:pPr>
        <w:pStyle w:val="ListParagraph"/>
        <w:numPr>
          <w:ilvl w:val="0"/>
          <w:numId w:val="10"/>
        </w:numPr>
        <w:spacing w:line="360" w:lineRule="auto"/>
      </w:pPr>
      <w:r>
        <w:t xml:space="preserve">Tell me about your experience </w:t>
      </w:r>
      <w:r w:rsidR="00DC7C77">
        <w:t xml:space="preserve">of </w:t>
      </w:r>
      <w:r>
        <w:t>supervis</w:t>
      </w:r>
      <w:r w:rsidR="00DC7C77">
        <w:t>ing</w:t>
      </w:r>
      <w:r>
        <w:t xml:space="preserve"> nursing student</w:t>
      </w:r>
      <w:r w:rsidR="00DC7C77">
        <w:t>s</w:t>
      </w:r>
      <w:r>
        <w:t xml:space="preserve"> when they </w:t>
      </w:r>
      <w:r w:rsidR="00DC7C77">
        <w:t xml:space="preserve">come </w:t>
      </w:r>
      <w:r>
        <w:t xml:space="preserve">for clinical placements. </w:t>
      </w:r>
    </w:p>
    <w:p w14:paraId="24B5A35A" w14:textId="404AD9D6" w:rsidR="003250A1" w:rsidRDefault="003250A1" w:rsidP="0047315A">
      <w:pPr>
        <w:spacing w:line="360" w:lineRule="auto"/>
      </w:pPr>
    </w:p>
    <w:p w14:paraId="32A40656" w14:textId="3114A3C2" w:rsidR="003250A1" w:rsidRPr="003250A1" w:rsidRDefault="003250A1" w:rsidP="0047315A">
      <w:pPr>
        <w:spacing w:line="360" w:lineRule="auto"/>
        <w:rPr>
          <w:b/>
          <w:u w:val="single"/>
        </w:rPr>
      </w:pPr>
      <w:r w:rsidRPr="00636F5C">
        <w:rPr>
          <w:b/>
          <w:u w:val="single"/>
        </w:rPr>
        <w:t xml:space="preserve">Intermediate Questions: </w:t>
      </w:r>
    </w:p>
    <w:p w14:paraId="2C7544EB" w14:textId="29E1BBD9" w:rsidR="0047315A" w:rsidRDefault="0047315A" w:rsidP="0047315A">
      <w:pPr>
        <w:pStyle w:val="ListParagraph"/>
        <w:numPr>
          <w:ilvl w:val="0"/>
          <w:numId w:val="11"/>
        </w:numPr>
        <w:spacing w:line="360" w:lineRule="auto"/>
      </w:pPr>
      <w:r>
        <w:t>What do you think the purpose of clinical placements is?</w:t>
      </w:r>
    </w:p>
    <w:p w14:paraId="307D1DA4" w14:textId="076D46BB" w:rsidR="0047315A" w:rsidRDefault="0047315A" w:rsidP="0047315A">
      <w:pPr>
        <w:pStyle w:val="ListParagraph"/>
        <w:numPr>
          <w:ilvl w:val="0"/>
          <w:numId w:val="11"/>
        </w:numPr>
        <w:spacing w:line="360" w:lineRule="auto"/>
      </w:pPr>
      <w:r>
        <w:t xml:space="preserve">How </w:t>
      </w:r>
      <w:r w:rsidR="006540E9">
        <w:t>do you teach</w:t>
      </w:r>
      <w:r>
        <w:t xml:space="preserve"> the students</w:t>
      </w:r>
      <w:r w:rsidR="006540E9">
        <w:t xml:space="preserve"> when they come for their clinical placements</w:t>
      </w:r>
      <w:r>
        <w:t>?</w:t>
      </w:r>
    </w:p>
    <w:p w14:paraId="3BFDC22F" w14:textId="78BDA056" w:rsidR="0047315A" w:rsidRDefault="003250A1" w:rsidP="0047315A">
      <w:pPr>
        <w:pStyle w:val="ListParagraph"/>
        <w:numPr>
          <w:ilvl w:val="0"/>
          <w:numId w:val="11"/>
        </w:numPr>
        <w:spacing w:line="360" w:lineRule="auto"/>
      </w:pPr>
      <w:r>
        <w:t>What</w:t>
      </w:r>
      <w:r w:rsidR="006540E9">
        <w:t xml:space="preserve"> do you think are effective</w:t>
      </w:r>
      <w:r>
        <w:t xml:space="preserve"> educational methods for the nursing students</w:t>
      </w:r>
      <w:r w:rsidR="006540E9">
        <w:t xml:space="preserve"> on their clinical placements</w:t>
      </w:r>
      <w:r>
        <w:t>?</w:t>
      </w:r>
    </w:p>
    <w:p w14:paraId="698E9F52" w14:textId="77777777" w:rsidR="0047315A" w:rsidRDefault="003250A1" w:rsidP="0047315A">
      <w:pPr>
        <w:pStyle w:val="ListParagraph"/>
        <w:numPr>
          <w:ilvl w:val="0"/>
          <w:numId w:val="11"/>
        </w:numPr>
        <w:spacing w:line="360" w:lineRule="auto"/>
      </w:pPr>
      <w:r>
        <w:t>What do you think about the students’ (social) position during their placement?</w:t>
      </w:r>
    </w:p>
    <w:p w14:paraId="2AE0D1EB" w14:textId="4389B502" w:rsidR="0047315A" w:rsidRDefault="003250A1" w:rsidP="0047315A">
      <w:pPr>
        <w:pStyle w:val="ListParagraph"/>
        <w:numPr>
          <w:ilvl w:val="0"/>
          <w:numId w:val="11"/>
        </w:numPr>
        <w:spacing w:line="360" w:lineRule="auto"/>
      </w:pPr>
      <w:r>
        <w:t>Tell me about nunchi and students’ use of the nunchi</w:t>
      </w:r>
      <w:r w:rsidR="0047315A">
        <w:t>.</w:t>
      </w:r>
    </w:p>
    <w:p w14:paraId="09CEFB99" w14:textId="153D7D48" w:rsidR="003250A1" w:rsidRDefault="003250A1" w:rsidP="0047315A">
      <w:pPr>
        <w:pStyle w:val="ListParagraph"/>
        <w:numPr>
          <w:ilvl w:val="0"/>
          <w:numId w:val="11"/>
        </w:numPr>
        <w:spacing w:line="360" w:lineRule="auto"/>
      </w:pPr>
      <w:r>
        <w:t>What kinds of clinical environments would be useful for nursing students to have effective placements?</w:t>
      </w:r>
    </w:p>
    <w:p w14:paraId="548EEAB5" w14:textId="077F4F39" w:rsidR="003250A1" w:rsidRDefault="003250A1" w:rsidP="0047315A">
      <w:pPr>
        <w:spacing w:line="360" w:lineRule="auto"/>
      </w:pPr>
    </w:p>
    <w:p w14:paraId="0BE6CBDE" w14:textId="77777777" w:rsidR="0047315A" w:rsidRPr="00280F41" w:rsidRDefault="0047315A" w:rsidP="0047315A">
      <w:pPr>
        <w:spacing w:line="360" w:lineRule="auto"/>
        <w:rPr>
          <w:b/>
          <w:u w:val="single"/>
        </w:rPr>
      </w:pPr>
      <w:r w:rsidRPr="00280F41">
        <w:rPr>
          <w:b/>
          <w:u w:val="single"/>
        </w:rPr>
        <w:t xml:space="preserve">Ending Questions </w:t>
      </w:r>
    </w:p>
    <w:p w14:paraId="3027CB82" w14:textId="1DBD0E63" w:rsidR="0047315A" w:rsidRDefault="0047315A" w:rsidP="0047315A">
      <w:pPr>
        <w:pStyle w:val="ListParagraph"/>
        <w:numPr>
          <w:ilvl w:val="0"/>
          <w:numId w:val="12"/>
        </w:numPr>
        <w:spacing w:line="360" w:lineRule="auto"/>
      </w:pPr>
      <w:r>
        <w:t>Is there anything else you think I should know to understand your experience of clinical placement</w:t>
      </w:r>
      <w:r w:rsidR="006540E9">
        <w:t xml:space="preserve"> supervision</w:t>
      </w:r>
      <w:r>
        <w:t xml:space="preserve"> better?</w:t>
      </w:r>
    </w:p>
    <w:p w14:paraId="01B6F520" w14:textId="77777777" w:rsidR="0047315A" w:rsidRDefault="0047315A" w:rsidP="0047315A">
      <w:pPr>
        <w:pStyle w:val="ListParagraph"/>
        <w:numPr>
          <w:ilvl w:val="0"/>
          <w:numId w:val="12"/>
        </w:numPr>
        <w:spacing w:line="360" w:lineRule="auto"/>
      </w:pPr>
      <w:r>
        <w:t>Is there anything you would like to ask me?</w:t>
      </w:r>
      <w:r>
        <w:br/>
      </w:r>
    </w:p>
    <w:p w14:paraId="05ABC35F" w14:textId="77777777" w:rsidR="0047315A" w:rsidRDefault="0047315A" w:rsidP="003250A1">
      <w:pPr>
        <w:sectPr w:rsidR="0047315A" w:rsidSect="00DE5FE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972C916" w14:textId="531E442F" w:rsidR="0047315A" w:rsidRPr="00636F5C" w:rsidRDefault="0047315A" w:rsidP="0047315A">
      <w:pPr>
        <w:spacing w:line="276" w:lineRule="auto"/>
        <w:rPr>
          <w:b/>
          <w:sz w:val="32"/>
        </w:rPr>
      </w:pPr>
      <w:r w:rsidRPr="00636F5C">
        <w:rPr>
          <w:b/>
          <w:sz w:val="32"/>
        </w:rPr>
        <w:lastRenderedPageBreak/>
        <w:t xml:space="preserve">Interview guide </w:t>
      </w:r>
      <w:r>
        <w:rPr>
          <w:b/>
          <w:sz w:val="32"/>
        </w:rPr>
        <w:t>for lecture</w:t>
      </w:r>
      <w:r w:rsidR="006540E9">
        <w:rPr>
          <w:b/>
          <w:sz w:val="32"/>
        </w:rPr>
        <w:t>r</w:t>
      </w:r>
      <w:r>
        <w:rPr>
          <w:b/>
          <w:sz w:val="32"/>
        </w:rPr>
        <w:t xml:space="preserve">s  </w:t>
      </w:r>
    </w:p>
    <w:p w14:paraId="339925F6" w14:textId="77777777" w:rsidR="0047315A" w:rsidRDefault="0047315A" w:rsidP="0047315A">
      <w:pPr>
        <w:spacing w:line="276" w:lineRule="auto"/>
      </w:pPr>
    </w:p>
    <w:p w14:paraId="15522776" w14:textId="77777777" w:rsidR="0047315A" w:rsidRPr="003250A1" w:rsidRDefault="0047315A" w:rsidP="004E0259">
      <w:pPr>
        <w:spacing w:line="360" w:lineRule="auto"/>
        <w:rPr>
          <w:b/>
          <w:u w:val="single"/>
        </w:rPr>
      </w:pPr>
      <w:r w:rsidRPr="00636F5C">
        <w:rPr>
          <w:b/>
          <w:u w:val="single"/>
        </w:rPr>
        <w:t>Initial open-ended questions</w:t>
      </w:r>
    </w:p>
    <w:p w14:paraId="44862CB8" w14:textId="78DDAB47" w:rsidR="0047315A" w:rsidRDefault="0047315A" w:rsidP="004E0259">
      <w:pPr>
        <w:pStyle w:val="ListParagraph"/>
        <w:numPr>
          <w:ilvl w:val="0"/>
          <w:numId w:val="13"/>
        </w:numPr>
        <w:spacing w:line="360" w:lineRule="auto"/>
      </w:pPr>
      <w:r>
        <w:t xml:space="preserve">Tell me about </w:t>
      </w:r>
      <w:r w:rsidR="006540E9">
        <w:t xml:space="preserve">the </w:t>
      </w:r>
      <w:r>
        <w:t>nursing education</w:t>
      </w:r>
      <w:r w:rsidR="006540E9">
        <w:t xml:space="preserve"> system</w:t>
      </w:r>
      <w:r>
        <w:t xml:space="preserve"> in Korea, particularly clinical placements</w:t>
      </w:r>
    </w:p>
    <w:p w14:paraId="00B18027" w14:textId="14518453" w:rsidR="0047315A" w:rsidRDefault="006540E9" w:rsidP="004E0259">
      <w:pPr>
        <w:pStyle w:val="ListParagraph"/>
        <w:numPr>
          <w:ilvl w:val="0"/>
          <w:numId w:val="13"/>
        </w:numPr>
        <w:spacing w:line="360" w:lineRule="auto"/>
      </w:pPr>
      <w:r>
        <w:t xml:space="preserve">In your opinion, what </w:t>
      </w:r>
      <w:r w:rsidR="0047315A">
        <w:t xml:space="preserve">are the good and bad aspects of the </w:t>
      </w:r>
      <w:r>
        <w:t>current nursing education system?</w:t>
      </w:r>
    </w:p>
    <w:p w14:paraId="6EE54A9B" w14:textId="0489B995" w:rsidR="0047315A" w:rsidRDefault="0047315A" w:rsidP="004E0259">
      <w:pPr>
        <w:spacing w:line="360" w:lineRule="auto"/>
      </w:pPr>
    </w:p>
    <w:p w14:paraId="6D6C0B6D" w14:textId="77777777" w:rsidR="0047315A" w:rsidRDefault="0047315A" w:rsidP="004E0259">
      <w:pPr>
        <w:spacing w:line="360" w:lineRule="auto"/>
      </w:pPr>
    </w:p>
    <w:p w14:paraId="64FF3CD2" w14:textId="77777777" w:rsidR="0047315A" w:rsidRPr="003250A1" w:rsidRDefault="0047315A" w:rsidP="004E0259">
      <w:pPr>
        <w:spacing w:line="360" w:lineRule="auto"/>
        <w:rPr>
          <w:b/>
          <w:u w:val="single"/>
        </w:rPr>
      </w:pPr>
      <w:r w:rsidRPr="00636F5C">
        <w:rPr>
          <w:b/>
          <w:u w:val="single"/>
        </w:rPr>
        <w:t xml:space="preserve">Intermediate Questions: </w:t>
      </w:r>
    </w:p>
    <w:p w14:paraId="3D80AEE0" w14:textId="4E51BD20" w:rsidR="0047315A" w:rsidRDefault="006540E9" w:rsidP="004E0259">
      <w:pPr>
        <w:pStyle w:val="ListParagraph"/>
        <w:numPr>
          <w:ilvl w:val="0"/>
          <w:numId w:val="15"/>
        </w:numPr>
        <w:spacing w:line="360" w:lineRule="auto"/>
      </w:pPr>
      <w:r>
        <w:t xml:space="preserve">Can </w:t>
      </w:r>
      <w:r w:rsidR="0047315A">
        <w:t xml:space="preserve">you explain the current clinical placement curriculum? How </w:t>
      </w:r>
      <w:r>
        <w:t>is it</w:t>
      </w:r>
      <w:r w:rsidR="0047315A">
        <w:t xml:space="preserve"> run</w:t>
      </w:r>
      <w:r>
        <w:t>/conducted</w:t>
      </w:r>
      <w:r w:rsidR="0047315A">
        <w:t>?</w:t>
      </w:r>
    </w:p>
    <w:p w14:paraId="0CC1995A" w14:textId="1473444A" w:rsidR="0047315A" w:rsidRDefault="0047315A" w:rsidP="004E0259">
      <w:pPr>
        <w:pStyle w:val="ListParagraph"/>
        <w:numPr>
          <w:ilvl w:val="0"/>
          <w:numId w:val="15"/>
        </w:numPr>
        <w:spacing w:line="360" w:lineRule="auto"/>
      </w:pPr>
      <w:r>
        <w:t xml:space="preserve">What </w:t>
      </w:r>
      <w:r w:rsidR="006540E9">
        <w:t xml:space="preserve">do you think </w:t>
      </w:r>
      <w:r>
        <w:t>is the purpose of clinical placements?</w:t>
      </w:r>
    </w:p>
    <w:p w14:paraId="795CBAC9" w14:textId="30D141BA" w:rsidR="004E0259" w:rsidRDefault="004E0259" w:rsidP="004E0259">
      <w:pPr>
        <w:pStyle w:val="ListParagraph"/>
        <w:numPr>
          <w:ilvl w:val="0"/>
          <w:numId w:val="15"/>
        </w:numPr>
        <w:spacing w:line="360" w:lineRule="auto"/>
      </w:pPr>
      <w:r>
        <w:t xml:space="preserve">What do you think about </w:t>
      </w:r>
      <w:r w:rsidR="006540E9">
        <w:t xml:space="preserve">the </w:t>
      </w:r>
      <w:r>
        <w:t xml:space="preserve">clinical contexts that nursing students </w:t>
      </w:r>
      <w:r w:rsidR="006540E9">
        <w:t>are currently doing their clinical placements in</w:t>
      </w:r>
      <w:r>
        <w:t xml:space="preserve">? </w:t>
      </w:r>
    </w:p>
    <w:p w14:paraId="6EE1B5C3" w14:textId="66D352E3" w:rsidR="004E0259" w:rsidRDefault="004E0259" w:rsidP="004E0259">
      <w:pPr>
        <w:pStyle w:val="ListParagraph"/>
        <w:numPr>
          <w:ilvl w:val="0"/>
          <w:numId w:val="15"/>
        </w:numPr>
        <w:spacing w:line="360" w:lineRule="auto"/>
      </w:pPr>
      <w:r>
        <w:t>What do you expect nursing students</w:t>
      </w:r>
      <w:r w:rsidR="006540E9">
        <w:t xml:space="preserve"> to</w:t>
      </w:r>
      <w:r>
        <w:t xml:space="preserve"> learn </w:t>
      </w:r>
      <w:r w:rsidR="006540E9">
        <w:t>within the</w:t>
      </w:r>
      <w:r>
        <w:t xml:space="preserve"> clinical context?</w:t>
      </w:r>
    </w:p>
    <w:p w14:paraId="5B6248A2" w14:textId="484B19B1" w:rsidR="004E0259" w:rsidRDefault="004E0259" w:rsidP="004E0259">
      <w:pPr>
        <w:pStyle w:val="ListParagraph"/>
        <w:numPr>
          <w:ilvl w:val="0"/>
          <w:numId w:val="15"/>
        </w:numPr>
        <w:spacing w:line="360" w:lineRule="auto"/>
      </w:pPr>
      <w:r>
        <w:t xml:space="preserve">What </w:t>
      </w:r>
      <w:r w:rsidR="006540E9">
        <w:t xml:space="preserve">do you think </w:t>
      </w:r>
      <w:r>
        <w:t>are the influencing factors that facilitate or hinder nursing students’ learning in clinical context?</w:t>
      </w:r>
    </w:p>
    <w:p w14:paraId="7E953C1F" w14:textId="7D583A1E" w:rsidR="004E0259" w:rsidRDefault="004E0259" w:rsidP="004E0259">
      <w:pPr>
        <w:pStyle w:val="ListParagraph"/>
        <w:numPr>
          <w:ilvl w:val="0"/>
          <w:numId w:val="15"/>
        </w:numPr>
        <w:spacing w:line="360" w:lineRule="auto"/>
      </w:pPr>
      <w:r>
        <w:t>What kinds of attitudes do you expect f</w:t>
      </w:r>
      <w:r w:rsidR="006540E9">
        <w:t>rom</w:t>
      </w:r>
      <w:r>
        <w:t xml:space="preserve"> nursing students in clinical contexts</w:t>
      </w:r>
      <w:r w:rsidR="006540E9">
        <w:t>, and</w:t>
      </w:r>
      <w:r>
        <w:t xml:space="preserve"> </w:t>
      </w:r>
      <w:r w:rsidR="006540E9">
        <w:t>w</w:t>
      </w:r>
      <w:r>
        <w:t xml:space="preserve">hy do you think so? </w:t>
      </w:r>
    </w:p>
    <w:p w14:paraId="0FD8A67F" w14:textId="3E8FEBA2" w:rsidR="004E0259" w:rsidRDefault="004E0259" w:rsidP="004E0259">
      <w:pPr>
        <w:pStyle w:val="ListParagraph"/>
        <w:numPr>
          <w:ilvl w:val="0"/>
          <w:numId w:val="15"/>
        </w:numPr>
        <w:spacing w:line="360" w:lineRule="auto"/>
      </w:pPr>
      <w:r>
        <w:t>What kinds of competenc</w:t>
      </w:r>
      <w:r w:rsidR="006540E9">
        <w:t>i</w:t>
      </w:r>
      <w:r>
        <w:t xml:space="preserve">es do you expect nursing students to be equipped with </w:t>
      </w:r>
      <w:r w:rsidR="006540E9">
        <w:t>to become a</w:t>
      </w:r>
      <w:r>
        <w:t xml:space="preserve"> nurse? Why do you think so? </w:t>
      </w:r>
    </w:p>
    <w:p w14:paraId="3F9CE59E" w14:textId="1491E65F" w:rsidR="004E0259" w:rsidRDefault="004E0259" w:rsidP="004E0259">
      <w:pPr>
        <w:pStyle w:val="ListParagraph"/>
        <w:numPr>
          <w:ilvl w:val="0"/>
          <w:numId w:val="15"/>
        </w:numPr>
        <w:spacing w:line="360" w:lineRule="auto"/>
      </w:pPr>
      <w:r>
        <w:t>Tell me about nunchi and students’ use of the nunchi in clinical contexts.</w:t>
      </w:r>
    </w:p>
    <w:p w14:paraId="07617EF9" w14:textId="77777777" w:rsidR="0047315A" w:rsidRDefault="0047315A" w:rsidP="004E0259">
      <w:pPr>
        <w:spacing w:line="360" w:lineRule="auto"/>
      </w:pPr>
    </w:p>
    <w:p w14:paraId="4250C271" w14:textId="77777777" w:rsidR="0047315A" w:rsidRPr="00280F41" w:rsidRDefault="0047315A" w:rsidP="004E0259">
      <w:pPr>
        <w:spacing w:line="360" w:lineRule="auto"/>
        <w:rPr>
          <w:b/>
          <w:u w:val="single"/>
        </w:rPr>
      </w:pPr>
      <w:r w:rsidRPr="00280F41">
        <w:rPr>
          <w:b/>
          <w:u w:val="single"/>
        </w:rPr>
        <w:t xml:space="preserve">Ending Questions </w:t>
      </w:r>
    </w:p>
    <w:p w14:paraId="4611F029" w14:textId="55276DCD" w:rsidR="0047315A" w:rsidRDefault="0047315A" w:rsidP="004E0259">
      <w:pPr>
        <w:pStyle w:val="ListParagraph"/>
        <w:numPr>
          <w:ilvl w:val="0"/>
          <w:numId w:val="14"/>
        </w:numPr>
        <w:spacing w:line="360" w:lineRule="auto"/>
      </w:pPr>
      <w:r>
        <w:t>Is there anything else you think I should know to understand your nursing education experience</w:t>
      </w:r>
      <w:r w:rsidR="004E0259">
        <w:t xml:space="preserve"> and students’ experience of clinical placements</w:t>
      </w:r>
      <w:r>
        <w:t xml:space="preserve"> better?</w:t>
      </w:r>
    </w:p>
    <w:p w14:paraId="649F772E" w14:textId="1A94EA57" w:rsidR="0047315A" w:rsidRDefault="0047315A" w:rsidP="004E0259">
      <w:pPr>
        <w:pStyle w:val="ListParagraph"/>
        <w:numPr>
          <w:ilvl w:val="0"/>
          <w:numId w:val="14"/>
        </w:numPr>
        <w:spacing w:line="360" w:lineRule="auto"/>
      </w:pPr>
      <w:r>
        <w:t>Is there anything you would like to ask me?</w:t>
      </w:r>
      <w:r>
        <w:br/>
      </w:r>
    </w:p>
    <w:sectPr w:rsidR="0047315A" w:rsidSect="00DE5F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2E7E5" w14:textId="77777777" w:rsidR="006C3D0A" w:rsidRDefault="006C3D0A" w:rsidP="00A369F6">
      <w:r>
        <w:separator/>
      </w:r>
    </w:p>
  </w:endnote>
  <w:endnote w:type="continuationSeparator" w:id="0">
    <w:p w14:paraId="79416603" w14:textId="77777777" w:rsidR="006C3D0A" w:rsidRDefault="006C3D0A" w:rsidP="00A3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F9331" w14:textId="77777777" w:rsidR="006C3D0A" w:rsidRDefault="006C3D0A" w:rsidP="00A369F6">
      <w:r>
        <w:separator/>
      </w:r>
    </w:p>
  </w:footnote>
  <w:footnote w:type="continuationSeparator" w:id="0">
    <w:p w14:paraId="017D53BE" w14:textId="77777777" w:rsidR="006C3D0A" w:rsidRDefault="006C3D0A" w:rsidP="00A369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D58C9A" w14:textId="77777777" w:rsidR="00A369F6" w:rsidRDefault="00A369F6" w:rsidP="00A369F6">
    <w:pPr>
      <w:pStyle w:val="Header"/>
      <w:spacing w:line="276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B18E2"/>
    <w:multiLevelType w:val="hybridMultilevel"/>
    <w:tmpl w:val="96A2679C"/>
    <w:lvl w:ilvl="0" w:tplc="C6CC1218">
      <w:start w:val="4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284DDB"/>
    <w:multiLevelType w:val="hybridMultilevel"/>
    <w:tmpl w:val="BED0D6C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1D435CD2"/>
    <w:multiLevelType w:val="hybridMultilevel"/>
    <w:tmpl w:val="3D88E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167652"/>
    <w:multiLevelType w:val="hybridMultilevel"/>
    <w:tmpl w:val="E2706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50001"/>
    <w:multiLevelType w:val="hybridMultilevel"/>
    <w:tmpl w:val="BED0D6C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24754C9A"/>
    <w:multiLevelType w:val="hybridMultilevel"/>
    <w:tmpl w:val="BED0D6C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33B73CBE"/>
    <w:multiLevelType w:val="hybridMultilevel"/>
    <w:tmpl w:val="9372F65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45C6713E"/>
    <w:multiLevelType w:val="hybridMultilevel"/>
    <w:tmpl w:val="F28EE05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47F013D5"/>
    <w:multiLevelType w:val="hybridMultilevel"/>
    <w:tmpl w:val="4B8ED7CE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4CDE24D1"/>
    <w:multiLevelType w:val="hybridMultilevel"/>
    <w:tmpl w:val="54AA7ADC"/>
    <w:lvl w:ilvl="0" w:tplc="5444108C">
      <w:start w:val="1"/>
      <w:numFmt w:val="decimal"/>
      <w:lvlText w:val="%1."/>
      <w:lvlJc w:val="left"/>
      <w:pPr>
        <w:ind w:left="862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EF3F99"/>
    <w:multiLevelType w:val="hybridMultilevel"/>
    <w:tmpl w:val="ADEE2E0E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5DB8175A"/>
    <w:multiLevelType w:val="hybridMultilevel"/>
    <w:tmpl w:val="E37222A4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64EF672C"/>
    <w:multiLevelType w:val="hybridMultilevel"/>
    <w:tmpl w:val="4744483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698D0C40"/>
    <w:multiLevelType w:val="hybridMultilevel"/>
    <w:tmpl w:val="4BD6B854"/>
    <w:lvl w:ilvl="0" w:tplc="5444108C">
      <w:start w:val="1"/>
      <w:numFmt w:val="decimal"/>
      <w:lvlText w:val="%1."/>
      <w:lvlJc w:val="left"/>
      <w:pPr>
        <w:ind w:left="862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6E12042A"/>
    <w:multiLevelType w:val="hybridMultilevel"/>
    <w:tmpl w:val="C7C67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2"/>
  </w:num>
  <w:num w:numId="4">
    <w:abstractNumId w:val="2"/>
  </w:num>
  <w:num w:numId="5">
    <w:abstractNumId w:val="11"/>
  </w:num>
  <w:num w:numId="6">
    <w:abstractNumId w:val="14"/>
  </w:num>
  <w:num w:numId="7">
    <w:abstractNumId w:val="4"/>
  </w:num>
  <w:num w:numId="8">
    <w:abstractNumId w:val="13"/>
  </w:num>
  <w:num w:numId="9">
    <w:abstractNumId w:val="9"/>
  </w:num>
  <w:num w:numId="10">
    <w:abstractNumId w:val="6"/>
  </w:num>
  <w:num w:numId="11">
    <w:abstractNumId w:val="10"/>
  </w:num>
  <w:num w:numId="12">
    <w:abstractNumId w:val="5"/>
  </w:num>
  <w:num w:numId="13">
    <w:abstractNumId w:val="7"/>
  </w:num>
  <w:num w:numId="14">
    <w:abstractNumId w:val="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F5C"/>
    <w:rsid w:val="000108F3"/>
    <w:rsid w:val="000403B2"/>
    <w:rsid w:val="000419A9"/>
    <w:rsid w:val="000437FB"/>
    <w:rsid w:val="00052194"/>
    <w:rsid w:val="000E7007"/>
    <w:rsid w:val="000F5AD2"/>
    <w:rsid w:val="0011219C"/>
    <w:rsid w:val="00132C60"/>
    <w:rsid w:val="00150A6A"/>
    <w:rsid w:val="00155311"/>
    <w:rsid w:val="00170A70"/>
    <w:rsid w:val="0018109D"/>
    <w:rsid w:val="001A1498"/>
    <w:rsid w:val="001A2BA9"/>
    <w:rsid w:val="001C0EBD"/>
    <w:rsid w:val="001C7029"/>
    <w:rsid w:val="00203863"/>
    <w:rsid w:val="00211C0B"/>
    <w:rsid w:val="00211D3A"/>
    <w:rsid w:val="00242247"/>
    <w:rsid w:val="0025316E"/>
    <w:rsid w:val="00263021"/>
    <w:rsid w:val="00280F41"/>
    <w:rsid w:val="002A39E5"/>
    <w:rsid w:val="002A774B"/>
    <w:rsid w:val="002B5EE0"/>
    <w:rsid w:val="002F2BBF"/>
    <w:rsid w:val="00312FC0"/>
    <w:rsid w:val="003250A1"/>
    <w:rsid w:val="00325C89"/>
    <w:rsid w:val="00343456"/>
    <w:rsid w:val="00356E3B"/>
    <w:rsid w:val="0037729A"/>
    <w:rsid w:val="003C68A9"/>
    <w:rsid w:val="003E081B"/>
    <w:rsid w:val="003E632B"/>
    <w:rsid w:val="003F60F7"/>
    <w:rsid w:val="00401003"/>
    <w:rsid w:val="00462385"/>
    <w:rsid w:val="00463E1D"/>
    <w:rsid w:val="0047315A"/>
    <w:rsid w:val="00493B06"/>
    <w:rsid w:val="004A7E9A"/>
    <w:rsid w:val="004C3CA6"/>
    <w:rsid w:val="004E0259"/>
    <w:rsid w:val="004F1E6F"/>
    <w:rsid w:val="00530762"/>
    <w:rsid w:val="0053511E"/>
    <w:rsid w:val="00541F4D"/>
    <w:rsid w:val="005451F3"/>
    <w:rsid w:val="005555F5"/>
    <w:rsid w:val="00561DAF"/>
    <w:rsid w:val="005721DB"/>
    <w:rsid w:val="00586BFD"/>
    <w:rsid w:val="005D3044"/>
    <w:rsid w:val="005F53CF"/>
    <w:rsid w:val="00604543"/>
    <w:rsid w:val="00627B39"/>
    <w:rsid w:val="00636F5C"/>
    <w:rsid w:val="006540E9"/>
    <w:rsid w:val="00671DEB"/>
    <w:rsid w:val="00692ABF"/>
    <w:rsid w:val="006B165E"/>
    <w:rsid w:val="006C3D0A"/>
    <w:rsid w:val="006D6504"/>
    <w:rsid w:val="006F3E29"/>
    <w:rsid w:val="00703A71"/>
    <w:rsid w:val="00713F2E"/>
    <w:rsid w:val="007B06E7"/>
    <w:rsid w:val="008037A5"/>
    <w:rsid w:val="00820E75"/>
    <w:rsid w:val="00853EBB"/>
    <w:rsid w:val="0087062F"/>
    <w:rsid w:val="0087155F"/>
    <w:rsid w:val="0087651B"/>
    <w:rsid w:val="00881F9B"/>
    <w:rsid w:val="008C05A5"/>
    <w:rsid w:val="008D312E"/>
    <w:rsid w:val="008D60F6"/>
    <w:rsid w:val="008E17C7"/>
    <w:rsid w:val="008E4077"/>
    <w:rsid w:val="0090385F"/>
    <w:rsid w:val="00904400"/>
    <w:rsid w:val="009172C0"/>
    <w:rsid w:val="009216B1"/>
    <w:rsid w:val="0093242B"/>
    <w:rsid w:val="00957404"/>
    <w:rsid w:val="009A32D5"/>
    <w:rsid w:val="009B2D4F"/>
    <w:rsid w:val="009B69FE"/>
    <w:rsid w:val="009C534C"/>
    <w:rsid w:val="009D753F"/>
    <w:rsid w:val="009E55BE"/>
    <w:rsid w:val="00A3057A"/>
    <w:rsid w:val="00A369F6"/>
    <w:rsid w:val="00A576E9"/>
    <w:rsid w:val="00A735F5"/>
    <w:rsid w:val="00A874E8"/>
    <w:rsid w:val="00A94EB9"/>
    <w:rsid w:val="00AA3A84"/>
    <w:rsid w:val="00AA45B1"/>
    <w:rsid w:val="00AD37AB"/>
    <w:rsid w:val="00AE459A"/>
    <w:rsid w:val="00B101C9"/>
    <w:rsid w:val="00B15BA0"/>
    <w:rsid w:val="00B26042"/>
    <w:rsid w:val="00B37F66"/>
    <w:rsid w:val="00B5350E"/>
    <w:rsid w:val="00B6265C"/>
    <w:rsid w:val="00B67EC9"/>
    <w:rsid w:val="00B91D40"/>
    <w:rsid w:val="00BC6C3F"/>
    <w:rsid w:val="00BD134B"/>
    <w:rsid w:val="00BE5779"/>
    <w:rsid w:val="00BE5F89"/>
    <w:rsid w:val="00C07585"/>
    <w:rsid w:val="00C12576"/>
    <w:rsid w:val="00C4195B"/>
    <w:rsid w:val="00C71F6D"/>
    <w:rsid w:val="00CE7163"/>
    <w:rsid w:val="00D01090"/>
    <w:rsid w:val="00D01349"/>
    <w:rsid w:val="00D2491C"/>
    <w:rsid w:val="00D36653"/>
    <w:rsid w:val="00DC7C77"/>
    <w:rsid w:val="00DE5FEA"/>
    <w:rsid w:val="00E07529"/>
    <w:rsid w:val="00E12D78"/>
    <w:rsid w:val="00E3371A"/>
    <w:rsid w:val="00E43467"/>
    <w:rsid w:val="00E5298E"/>
    <w:rsid w:val="00E54A02"/>
    <w:rsid w:val="00E75B4C"/>
    <w:rsid w:val="00F23744"/>
    <w:rsid w:val="00F60774"/>
    <w:rsid w:val="00F62C7F"/>
    <w:rsid w:val="00F73BD7"/>
    <w:rsid w:val="00FA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295CC"/>
  <w15:chartTrackingRefBased/>
  <w15:docId w15:val="{41453965-B04F-4A4B-B442-3F467E4A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632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F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69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9F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369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9F6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C7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C7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7C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C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C77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C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C77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J LEE</dc:creator>
  <cp:keywords/>
  <dc:description/>
  <cp:lastModifiedBy>Jay JJ LEE</cp:lastModifiedBy>
  <cp:revision>2</cp:revision>
  <dcterms:created xsi:type="dcterms:W3CDTF">2019-03-10T09:46:00Z</dcterms:created>
  <dcterms:modified xsi:type="dcterms:W3CDTF">2019-03-10T09:46:00Z</dcterms:modified>
</cp:coreProperties>
</file>